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433" w:rsidRDefault="00B15AB3" w:rsidP="00B15AB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Pr="007853E1">
        <w:rPr>
          <w:rFonts w:ascii="Times New Roman" w:hAnsi="Times New Roman" w:cs="Times New Roman"/>
          <w:sz w:val="24"/>
          <w:szCs w:val="24"/>
        </w:rPr>
        <w:t>. The list of all the genes localized within the QTL-</w:t>
      </w:r>
      <w:r>
        <w:rPr>
          <w:rFonts w:ascii="Times New Roman" w:hAnsi="Times New Roman" w:cs="Times New Roman"/>
          <w:sz w:val="24"/>
          <w:szCs w:val="24"/>
        </w:rPr>
        <w:t>Fhb2 region</w:t>
      </w:r>
      <w:r w:rsidRPr="007853E1">
        <w:rPr>
          <w:rFonts w:ascii="Times New Roman" w:hAnsi="Times New Roman" w:cs="Times New Roman"/>
          <w:sz w:val="24"/>
          <w:szCs w:val="24"/>
        </w:rPr>
        <w:t xml:space="preserve"> based on the available survey sequence available. The genes within two markers GWM-133 and GWM-644 flanking the QTL-Fhb2 region were taken into account. The list of genes with gene ID, chromosome localization and</w:t>
      </w:r>
      <w:bookmarkStart w:id="0" w:name="_GoBack"/>
      <w:bookmarkEnd w:id="0"/>
      <w:r w:rsidRPr="007853E1">
        <w:rPr>
          <w:rFonts w:ascii="Times New Roman" w:hAnsi="Times New Roman" w:cs="Times New Roman"/>
          <w:sz w:val="24"/>
          <w:szCs w:val="24"/>
        </w:rPr>
        <w:t xml:space="preserve"> gene ontology is given.</w:t>
      </w:r>
    </w:p>
    <w:tbl>
      <w:tblPr>
        <w:tblStyle w:val="TableGrid"/>
        <w:tblpPr w:leftFromText="180" w:rightFromText="180" w:vertAnchor="page" w:horzAnchor="margin" w:tblpY="3539"/>
        <w:tblW w:w="0" w:type="auto"/>
        <w:tblLook w:val="04A0" w:firstRow="1" w:lastRow="0" w:firstColumn="1" w:lastColumn="0" w:noHBand="0" w:noVBand="1"/>
      </w:tblPr>
      <w:tblGrid>
        <w:gridCol w:w="2777"/>
        <w:gridCol w:w="4260"/>
        <w:gridCol w:w="2313"/>
      </w:tblGrid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E17D9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E17D9">
              <w:rPr>
                <w:rFonts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E17D9">
              <w:rPr>
                <w:rFonts w:ascii="Times New Roman" w:hAnsi="Times New Roman"/>
                <w:b/>
                <w:sz w:val="24"/>
                <w:szCs w:val="24"/>
              </w:rPr>
              <w:t>Putative Gene Name</w:t>
            </w: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6E43FD28C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6B:98795903-98796251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Zinc finger bed domain containing protein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D84ECBD67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6B:105401474-105408725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uncharacterized protein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sz w:val="24"/>
                <w:szCs w:val="24"/>
              </w:rPr>
              <w:t>Traes_6BS_4EED05084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18346:2105-2720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2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BEE0205A4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22564:3575-4055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retrotransposon expressed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BB64B9E1C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25253:734-1019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disease resistance rpp8-like protein 4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D7B2695ED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4824:6-2537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Linalool synthase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C90105AAC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2154:296-4412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ntatricopeptide repeat-containing protein 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1668BA98C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4260:829-27467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callose synthase 7-like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C44E33CC9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3579:933-3458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Receptor-like serine/threonine-protein kinase NCRK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CC8E63D7F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6B:101930446-101933974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4-coumarate: ligase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Traes_6BS_6477278C5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6B:115159074-115159556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cinnamyl alcohol dehydrogenase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5AB3" w:rsidTr="00B47D20"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raes_6BS_0B827F0AF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22053:381-1517</w:t>
            </w:r>
          </w:p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15AB3" w:rsidRPr="00DE17D9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D9">
              <w:rPr>
                <w:rFonts w:ascii="Times New Roman" w:hAnsi="Times New Roman"/>
                <w:color w:val="000000"/>
                <w:sz w:val="24"/>
                <w:szCs w:val="24"/>
              </w:rPr>
              <w:t>rna polymerase i-specific transcription initiation factor rrn3-like isoform x2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77D8DE4BC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34573:748-4359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R receptor-like serine threonine-protein kinas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B577BF860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B:107593782-107594882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+)-delta-cadinene synthase isozyme xc14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C731E68C0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B:113024876-113025227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5FDCAC5AC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23594:4222-4498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1D0EF1E7F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B:98479975-98481045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ochrome p4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1D7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89E8D55D0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B:117324136-117332155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xy-terminal kinesin protein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C9A6CC75D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44780:1180-3851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galactosidas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9D419E581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33571:347-3015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-box protein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BFAD78604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43129:1-1012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Linalool synthas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56A7B216D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29471:1852-4054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yl alcohol dehydrogenas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67DF198CC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B:106644693-106648084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strubbelig-receptor family 8-lik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F74C5C315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42895:0-1009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-associated receptor kinase 5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80E76164B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34647:9624-11788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-associated receptor kinase 5-like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640931130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45210:4022-6487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ptide transporter ptr3-a</w:t>
            </w:r>
          </w:p>
        </w:tc>
      </w:tr>
      <w:tr w:rsidR="00B15AB3" w:rsidTr="00B47D20"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es_6BS_2E20923DC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GSC_CSS_6BS_scaff_3021572:0-245</w:t>
            </w:r>
          </w:p>
        </w:tc>
        <w:tc>
          <w:tcPr>
            <w:tcW w:w="0" w:type="auto"/>
          </w:tcPr>
          <w:p w:rsidR="00B15AB3" w:rsidRPr="00BF688B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8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R receptor-like serine threonine-protein kinas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D84ECBD67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05401474-10540872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predicted protein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67DF198CC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06644693-106648084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protein strubbelig-receptor family 8-lik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AA30AA64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20407586-120414197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rr receptor-like serine threonine-protein kinas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1D0EF1E7F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98479975-9848104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cytochrome p4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1D7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B9E883148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00433175-10043405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zinc-binding protein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lastRenderedPageBreak/>
              <w:t>Traes_6BS_478D6230A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00982962-100983390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defensin-like protein 6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99EC5A760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13965810-113970403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bri1-kd interacting protein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D6C182082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17328299-11733215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Kinesin-4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85577CA32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6B:121546584-121547073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udp-glycosyltransferase 71c4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EAEA12107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15607:354-639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t3-lik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DF0897773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15877:3079-6263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protein argonaute pnh1-lik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1155DB1BE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26382:6300-6785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cox viia-like protein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A17151647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28132:4199-4460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histone deacetylase hdt2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C44E33CC9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3579:933-3458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receptor protein kinase perk1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935865CEA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4551:3-1168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methyl- -binding domain-containing protein 13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FA7E5AC2D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8292:4983-7753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tata box-binding protein-associated factor rna polymerase i subunit b isoform x1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62EDA03FF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0207:915-10974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beach domain-containing protein lvsc-like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EA1DF4148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3601:2-3699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start domain-containing protein</w:t>
            </w:r>
          </w:p>
        </w:tc>
      </w:tr>
      <w:tr w:rsidR="00B15AB3" w:rsidTr="00B47D20">
        <w:tc>
          <w:tcPr>
            <w:tcW w:w="0" w:type="auto"/>
          </w:tcPr>
          <w:p w:rsidR="00B15AB3" w:rsidRPr="003237D5" w:rsidRDefault="00B15AB3" w:rsidP="00B47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sz w:val="24"/>
                <w:szCs w:val="24"/>
              </w:rPr>
              <w:t>Traes_6BS_9BDAEC739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5102:1456-10204</w:t>
            </w:r>
          </w:p>
        </w:tc>
        <w:tc>
          <w:tcPr>
            <w:tcW w:w="0" w:type="auto"/>
            <w:vAlign w:val="bottom"/>
          </w:tcPr>
          <w:p w:rsidR="00B15AB3" w:rsidRPr="003237D5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7D5">
              <w:rPr>
                <w:rFonts w:ascii="Times New Roman" w:hAnsi="Times New Roman"/>
                <w:color w:val="000000"/>
                <w:sz w:val="24"/>
                <w:szCs w:val="24"/>
              </w:rPr>
              <w:t>---NA---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6C2DE4A9E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3646:1225-2044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hydroquinone glucosyltransferase-like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CA8516D45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1055:4-2387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protein disulfide isomerase-like 1-4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6B28A9694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1371:175-2043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autophagy protein 5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62EDA03FF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0207:841-10974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beach domain-containing protein lvsc-like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3D67A0818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6B:100825660-100827460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560511373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6B:115995453-115998073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protein wvd2-like 1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935865CEA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4551:3-1168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methyl- -binding domain-containing protein 13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B59D85BB7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2796:188-729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698D9AFAC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0376:3397-4978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pentatricopeptide repeat-containing protein at4g14850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9BE4E2745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6B:117242506-117247729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ac078948_18 serine protease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62EDA03FF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0207:841-10974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beach domain-containing protein lvsc-like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C08C1D737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6B:117316588-117320397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sugar transporter type 2a protein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raes_6BS_C44E33CC9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3579:933-3458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receptor-like serine threonine-protein kinase ncrk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935865CEA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34551:3-1168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methyl- -binding domain-containing protein 13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4EA352A7A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3365:17-1651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gata transcription factor 22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99EC5A760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6B:113965810-113970425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zinc finger ccch domain-containing protein 13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9BDAEC739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5102:1460-12670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---NA---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E323ECAC1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4944:279-845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heat stress transcription factor a-9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C90105AAC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2154:333-4412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protein low psii accumulation chloroplastic</w:t>
            </w:r>
          </w:p>
        </w:tc>
      </w:tr>
      <w:tr w:rsidR="00B15AB3" w:rsidTr="00B47D20"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Traes_6BS_19F006833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IWGSC_CSS_6BS_scaff_3041696:0-2933</w:t>
            </w:r>
          </w:p>
        </w:tc>
        <w:tc>
          <w:tcPr>
            <w:tcW w:w="0" w:type="auto"/>
            <w:vAlign w:val="bottom"/>
          </w:tcPr>
          <w:p w:rsidR="00B15AB3" w:rsidRPr="002F0102" w:rsidRDefault="00B15AB3" w:rsidP="00B47D2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0102"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 F775_11456</w:t>
            </w:r>
          </w:p>
        </w:tc>
      </w:tr>
    </w:tbl>
    <w:p w:rsidR="00B15AB3" w:rsidRDefault="00B15AB3" w:rsidP="00B15AB3">
      <w:pPr>
        <w:jc w:val="both"/>
      </w:pPr>
    </w:p>
    <w:sectPr w:rsidR="00B15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B3"/>
    <w:rsid w:val="00B15AB3"/>
    <w:rsid w:val="00F3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B083"/>
  <w15:chartTrackingRefBased/>
  <w15:docId w15:val="{3063A147-6520-45F4-9B32-CF4080D7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njay Dhokane</dc:creator>
  <cp:keywords/>
  <dc:description/>
  <cp:lastModifiedBy>Dhananjay Dhokane</cp:lastModifiedBy>
  <cp:revision>1</cp:revision>
  <dcterms:created xsi:type="dcterms:W3CDTF">2016-05-17T05:56:00Z</dcterms:created>
  <dcterms:modified xsi:type="dcterms:W3CDTF">2016-05-17T05:57:00Z</dcterms:modified>
</cp:coreProperties>
</file>